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/>
      </w:pPr>
      <w:r>
        <w:rPr>
          <w:b/>
          <w:bCs/>
        </w:rPr>
        <w:t xml:space="preserve">Additional file 4. </w:t>
      </w:r>
      <w:r>
        <w:rPr>
          <w:bCs/>
        </w:rPr>
        <w:t>Function of the genes measured in the endometrium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8346"/>
      </w:tblGrid>
      <w:tr>
        <w:trPr/>
        <w:tc>
          <w:tcPr>
            <w:tcW w:w="95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flammation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IL10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ytokine with pleiotropic effects in immunoregulation and inflammation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IL1B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ytokine that mediates inflammatory response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IL6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ytokine that mediates inflammation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IL8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ttracts neutrophils, basophils, and T-cell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MYD88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Signal transducer in the interleukin-1 and Toll-like receptor signaling pathway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NFKB1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ranscription factor that is activated by cytokines, bacterial or viral products, etc.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AA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cruit immune cell to inflammatory site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TAT3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ranscription factor that mediates cellular responses to interleukins, and other growth factor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TLR2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athogen recognition and regulation of immune response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TLR4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athogen recognition and regulation of immune response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TNF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ytokine that regulates inflammatory response</w: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/>
              <w:t>Oxidative stres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NFLE2L2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ranscription factor that regulates genes that contain antioxidant response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NOS3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Synthesize nitric oxide which regulated leukocytes adhesion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NRROS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Limit reactive oxygen metabolites production by phagocytes during inflammatory response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OD1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resent in the cytoplasm. Destroy superoxide radical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OD2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resent in the mitochondria. Destroy superoxide radical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OD3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resent in the extracellular space. Destroy superoxide radicals</w: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/>
              <w:t>Eicosanoid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ALOX5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Leukotrienes synthesi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ALOX5AP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Leukotrienes synthesi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LTA4H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Leukotrienes synthesi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LTC4S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Leukotrienes synthesi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PLA2G4A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lease arachidonic acid from the membrane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PTGDS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rostaglandins synthesi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PTGES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rostaglandins synthesi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PTGS2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rostaglandin synthesis</w: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/>
              <w:t>Transcription factor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PPARA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ranscription factor involved in endothelial cell inflammatory response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PPARD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ranscription factor involved in endothelial cell inflammatory response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PPARG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ranscription factor involved in endothelial cell inflammatory response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RXRA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ranscription factor involved in endothelial cell inflammatory responses</w: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/>
              <w:t>Antimicrobial peptides</w:t>
            </w:r>
          </w:p>
        </w:tc>
      </w:tr>
      <w:tr>
        <w:trPr/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MUC1</w:t>
            </w:r>
          </w:p>
        </w:tc>
        <w:tc>
          <w:tcPr>
            <w:tcW w:w="834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orm an antimicrobial mucous barrier on epithelial surfaces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rFonts w:ascii="Garamond" w:hAnsi="Garamond" w:cs="Arial"/>
      <w:b/>
      <w:bCs/>
      <w:i/>
      <w:szCs w:val="2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1"/>
    <w:qFormat/>
    <w:pPr>
      <w:numPr>
        <w:ilvl w:val="0"/>
        <w:numId w:val="0"/>
      </w:numPr>
      <w:spacing w:lineRule="auto" w:line="360"/>
      <w:outlineLvl w:val="9"/>
    </w:pPr>
    <w:rPr>
      <w:rFonts w:ascii="Garamond" w:hAnsi="Garamond" w:cs="Garamond"/>
      <w:sz w:val="28"/>
      <w:szCs w:val="2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" w:cs="Times New Roman"/>
      <w:color w:val="365F91"/>
      <w:kern w:val="0"/>
      <w:sz w:val="28"/>
      <w:szCs w:val="28"/>
      <w:lang w:eastAsia="ja-JP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4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11:01:00Z</dcterms:created>
  <dc:creator>Massimo Bionaz</dc:creator>
  <dc:description/>
  <dc:language>en-US</dc:language>
  <cp:lastModifiedBy>Agir, Junalie</cp:lastModifiedBy>
  <cp:lastPrinted>2011-02-15T16:58:00Z</cp:lastPrinted>
  <dcterms:modified xsi:type="dcterms:W3CDTF">2017-03-31T11:01:00Z</dcterms:modified>
  <cp:revision>2</cp:revision>
  <dc:subject/>
  <dc:title>Day Relative to Parturi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